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F1293" w14:textId="22FA34FC" w:rsidR="00F3398A" w:rsidRDefault="00F3398A" w:rsidP="00F3398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14558357"/>
      <w:r>
        <w:rPr>
          <w:rFonts w:ascii="Times New Roman" w:eastAsia="Times New Roman" w:hAnsi="Times New Roman" w:cs="Times New Roman"/>
          <w:sz w:val="24"/>
          <w:szCs w:val="24"/>
        </w:rPr>
        <w:t>Table S4. Product sizes of four serotyping PCR reactions</w:t>
      </w:r>
      <w:r w:rsidR="00A638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0"/>
    </w:p>
    <w:p w14:paraId="3EB88026" w14:textId="77777777" w:rsidR="00F3398A" w:rsidRDefault="00F3398A" w:rsidP="00F3398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3840"/>
        <w:gridCol w:w="3015"/>
      </w:tblGrid>
      <w:tr w:rsidR="00F3398A" w14:paraId="13FCC57E" w14:textId="77777777" w:rsidTr="00D16CCF">
        <w:tc>
          <w:tcPr>
            <w:tcW w:w="219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02A7" w14:textId="6FEBB907" w:rsidR="00F3398A" w:rsidRDefault="00F3398A" w:rsidP="00D16C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pair</w:t>
            </w:r>
          </w:p>
        </w:tc>
        <w:tc>
          <w:tcPr>
            <w:tcW w:w="384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9A22" w14:textId="77777777" w:rsidR="00F3398A" w:rsidRDefault="00F3398A" w:rsidP="00D16C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301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0DF8B" w14:textId="77777777" w:rsidR="00F3398A" w:rsidRDefault="00F3398A" w:rsidP="00D16C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duct size</w:t>
            </w:r>
          </w:p>
        </w:tc>
      </w:tr>
      <w:tr w:rsidR="00F3398A" w14:paraId="79BCFE3E" w14:textId="77777777" w:rsidTr="00D16CCF">
        <w:tc>
          <w:tcPr>
            <w:tcW w:w="21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3F20" w14:textId="77777777" w:rsidR="00F3398A" w:rsidRDefault="00F3398A" w:rsidP="00D16C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8BFC" w14:textId="77777777" w:rsidR="00F3398A" w:rsidRDefault="00F3398A" w:rsidP="00D16C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P-wza-CF1 + KP-wzc-CR1</w:t>
            </w:r>
          </w:p>
        </w:tc>
        <w:tc>
          <w:tcPr>
            <w:tcW w:w="30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28D3" w14:textId="6F8D7DFB" w:rsidR="00F3398A" w:rsidRDefault="00F3398A" w:rsidP="00D16C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A6EF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kb</w:t>
            </w:r>
          </w:p>
        </w:tc>
      </w:tr>
      <w:tr w:rsidR="00F3398A" w14:paraId="66BB2A7E" w14:textId="77777777" w:rsidTr="00D16CCF"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27753" w14:textId="77777777" w:rsidR="00F3398A" w:rsidRDefault="00F3398A" w:rsidP="00D16C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8D15" w14:textId="77777777" w:rsidR="00F3398A" w:rsidRDefault="00F3398A" w:rsidP="00D16C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P-wza-CF2 + KP-wzc-CR1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947FA" w14:textId="4DB13B32" w:rsidR="00F3398A" w:rsidRDefault="00F3398A" w:rsidP="00D16C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6A6EF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kb</w:t>
            </w:r>
          </w:p>
        </w:tc>
      </w:tr>
      <w:tr w:rsidR="00F3398A" w14:paraId="093D75BC" w14:textId="77777777" w:rsidTr="00D16CCF"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1A76" w14:textId="77777777" w:rsidR="00F3398A" w:rsidRDefault="00F3398A" w:rsidP="00D16C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EFEA" w14:textId="77777777" w:rsidR="00F3398A" w:rsidRDefault="00F3398A" w:rsidP="00D16C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P-wza-CF1 + KP-wzc-CR2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1D60C" w14:textId="57B53AD0" w:rsidR="00F3398A" w:rsidRDefault="00F3398A" w:rsidP="00D16C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A6EF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kb</w:t>
            </w:r>
          </w:p>
        </w:tc>
      </w:tr>
      <w:tr w:rsidR="00F3398A" w14:paraId="55A87DD4" w14:textId="77777777" w:rsidTr="00D16CCF">
        <w:tc>
          <w:tcPr>
            <w:tcW w:w="21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6BF1" w14:textId="77777777" w:rsidR="00F3398A" w:rsidRDefault="00F3398A" w:rsidP="00D16C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AA54" w14:textId="77777777" w:rsidR="00F3398A" w:rsidRDefault="00F3398A" w:rsidP="00D16C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P-wza-CF2 + KP-wzc-CR2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2580A" w14:textId="754A55AD" w:rsidR="00F3398A" w:rsidRDefault="00F3398A" w:rsidP="00D16C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6A6EF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kb</w:t>
            </w:r>
          </w:p>
        </w:tc>
      </w:tr>
    </w:tbl>
    <w:p w14:paraId="3BF01425" w14:textId="77777777" w:rsidR="00F3398A" w:rsidRPr="004B088E" w:rsidRDefault="00F3398A" w:rsidP="00F3398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0AD263" w14:textId="77777777" w:rsidR="009221A4" w:rsidRDefault="009221A4"/>
    <w:p w14:paraId="10E86A9B" w14:textId="0DEA1CBD" w:rsidR="00265901" w:rsidRPr="004B088E" w:rsidRDefault="006A6EFE" w:rsidP="0026590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bookmarkStart w:id="1" w:name="_Hlk214558379"/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Table S5. </w:t>
      </w:r>
      <w:r w:rsidR="00265901" w:rsidRPr="004B088E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Analysis of PCR products by </w:t>
      </w:r>
      <w:proofErr w:type="spellStart"/>
      <w:r w:rsidR="00265901" w:rsidRPr="004B088E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BLASTn</w:t>
      </w:r>
      <w:proofErr w:type="spellEnd"/>
      <w:r w:rsidR="00265901" w:rsidRPr="004B088E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</w:p>
    <w:bookmarkEnd w:id="1"/>
    <w:p w14:paraId="3F4E831E" w14:textId="77777777" w:rsidR="00265901" w:rsidRPr="004B088E" w:rsidRDefault="00265901" w:rsidP="0026590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tbl>
      <w:tblPr>
        <w:tblW w:w="80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3570"/>
        <w:gridCol w:w="2355"/>
      </w:tblGrid>
      <w:tr w:rsidR="00265901" w:rsidRPr="004B088E" w14:paraId="42107DFF" w14:textId="77777777" w:rsidTr="00D16CCF">
        <w:tc>
          <w:tcPr>
            <w:tcW w:w="208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E253" w14:textId="77777777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CR product</w:t>
            </w:r>
          </w:p>
        </w:tc>
        <w:tc>
          <w:tcPr>
            <w:tcW w:w="357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F6E7B" w14:textId="77777777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ference region coverage [%]</w:t>
            </w:r>
          </w:p>
        </w:tc>
        <w:tc>
          <w:tcPr>
            <w:tcW w:w="235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46D7" w14:textId="4BF041FB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coverage identity to reference region</w:t>
            </w:r>
            <w:r w:rsidR="00A638E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 </w:t>
            </w: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[%]</w:t>
            </w:r>
          </w:p>
        </w:tc>
      </w:tr>
      <w:tr w:rsidR="00265901" w:rsidRPr="004B088E" w14:paraId="2E3141AD" w14:textId="77777777" w:rsidTr="00D16CCF">
        <w:tc>
          <w:tcPr>
            <w:tcW w:w="2085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E7BF4" w14:textId="77777777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3570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EAB9" w14:textId="77777777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3</w:t>
            </w:r>
          </w:p>
        </w:tc>
        <w:tc>
          <w:tcPr>
            <w:tcW w:w="2355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AA60D" w14:textId="7919B65A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7</w:t>
            </w:r>
            <w:r w:rsidR="006A6EF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6</w:t>
            </w:r>
          </w:p>
        </w:tc>
      </w:tr>
      <w:tr w:rsidR="00265901" w:rsidRPr="004B088E" w14:paraId="395E6514" w14:textId="77777777" w:rsidTr="00D16CCF">
        <w:tc>
          <w:tcPr>
            <w:tcW w:w="2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1548D" w14:textId="77777777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35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82BB" w14:textId="77777777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5</w:t>
            </w:r>
          </w:p>
        </w:tc>
        <w:tc>
          <w:tcPr>
            <w:tcW w:w="235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53425" w14:textId="3B150EB3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4</w:t>
            </w:r>
            <w:r w:rsidR="006A6EF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3</w:t>
            </w:r>
          </w:p>
        </w:tc>
      </w:tr>
      <w:tr w:rsidR="00265901" w:rsidRPr="004B088E" w14:paraId="0DE23861" w14:textId="77777777" w:rsidTr="00D16CCF">
        <w:tc>
          <w:tcPr>
            <w:tcW w:w="2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90D8" w14:textId="77777777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35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B3D7" w14:textId="77777777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0</w:t>
            </w:r>
          </w:p>
        </w:tc>
        <w:tc>
          <w:tcPr>
            <w:tcW w:w="235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253C" w14:textId="3E9E5D92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8</w:t>
            </w:r>
            <w:r w:rsidR="006A6EF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</w:t>
            </w:r>
          </w:p>
        </w:tc>
      </w:tr>
      <w:tr w:rsidR="00265901" w:rsidRPr="004B088E" w14:paraId="10D4A1B4" w14:textId="77777777" w:rsidTr="00D16CCF">
        <w:tc>
          <w:tcPr>
            <w:tcW w:w="2085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9A2F3" w14:textId="77777777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357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D2995" w14:textId="77777777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6</w:t>
            </w:r>
          </w:p>
        </w:tc>
        <w:tc>
          <w:tcPr>
            <w:tcW w:w="2355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02C9" w14:textId="1306E757" w:rsidR="00265901" w:rsidRPr="004B088E" w:rsidRDefault="00265901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8</w:t>
            </w:r>
            <w:r w:rsidR="006A6EF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 w:rsidRPr="004B08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1</w:t>
            </w:r>
          </w:p>
        </w:tc>
      </w:tr>
    </w:tbl>
    <w:p w14:paraId="349D4838" w14:textId="77777777" w:rsidR="00265901" w:rsidRDefault="00265901"/>
    <w:sectPr w:rsidR="00265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98A"/>
    <w:rsid w:val="0019663F"/>
    <w:rsid w:val="00265901"/>
    <w:rsid w:val="004B4D34"/>
    <w:rsid w:val="006A6EFE"/>
    <w:rsid w:val="007E0D1B"/>
    <w:rsid w:val="009221A4"/>
    <w:rsid w:val="009444CE"/>
    <w:rsid w:val="00A638EB"/>
    <w:rsid w:val="00A90848"/>
    <w:rsid w:val="00E167B5"/>
    <w:rsid w:val="00F3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B90D61"/>
  <w15:chartTrackingRefBased/>
  <w15:docId w15:val="{FC5A3F1A-1538-4890-BC2B-1333130B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3398A"/>
    <w:rPr>
      <w:rFonts w:ascii="Calibri" w:eastAsia="Calibri" w:hAnsi="Calibri" w:cs="Calibri"/>
      <w:kern w:val="0"/>
      <w:lang w:val="en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339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33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339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339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339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3398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3398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3398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3398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339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339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339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3398A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3398A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3398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3398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3398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3398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339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F33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3398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F33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3398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F3398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3398A"/>
    <w:pPr>
      <w:ind w:left="720"/>
      <w:contextualSpacing/>
    </w:pPr>
    <w:rPr>
      <w:rFonts w:asciiTheme="minorHAnsi" w:eastAsiaTheme="minorHAnsi" w:hAnsiTheme="minorHAnsi" w:cstheme="minorBidi"/>
      <w:kern w:val="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F3398A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339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3398A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3398A"/>
    <w:rPr>
      <w:b/>
      <w:bCs/>
      <w:smallCaps/>
      <w:color w:val="2F5496" w:themeColor="accent1" w:themeShade="BF"/>
      <w:spacing w:val="5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6590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65901"/>
    <w:rPr>
      <w:rFonts w:ascii="Calibri" w:eastAsia="Calibri" w:hAnsi="Calibri" w:cs="Calibri"/>
      <w:kern w:val="0"/>
      <w:sz w:val="20"/>
      <w:szCs w:val="20"/>
      <w:lang w:val="en" w:eastAsia="pl-PL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6590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54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5</cp:revision>
  <dcterms:created xsi:type="dcterms:W3CDTF">2025-11-05T09:19:00Z</dcterms:created>
  <dcterms:modified xsi:type="dcterms:W3CDTF">2025-11-20T18:15:00Z</dcterms:modified>
</cp:coreProperties>
</file>